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B9FE7" w14:textId="77777777" w:rsidR="0015717C" w:rsidRPr="00CA1610" w:rsidRDefault="0015717C" w:rsidP="0015717C">
      <w:pPr>
        <w:ind w:left="-1350" w:right="-1260"/>
        <w:jc w:val="center"/>
        <w:rPr>
          <w:b/>
          <w:sz w:val="28"/>
          <w:szCs w:val="28"/>
        </w:rPr>
      </w:pPr>
      <w:r w:rsidRPr="00CA1610">
        <w:rPr>
          <w:b/>
          <w:sz w:val="28"/>
          <w:szCs w:val="28"/>
        </w:rPr>
        <w:t>Supplemental Information for:</w:t>
      </w:r>
    </w:p>
    <w:p w14:paraId="0E5213CC" w14:textId="77777777" w:rsidR="0015717C" w:rsidRPr="00CA1610" w:rsidRDefault="0015717C" w:rsidP="0015717C">
      <w:pPr>
        <w:ind w:left="-1350" w:right="-1260"/>
        <w:jc w:val="center"/>
        <w:rPr>
          <w:b/>
          <w:sz w:val="28"/>
          <w:szCs w:val="28"/>
        </w:rPr>
      </w:pPr>
    </w:p>
    <w:p w14:paraId="6B7CD20C" w14:textId="0C3AA64A" w:rsidR="0015717C" w:rsidRDefault="0015717C" w:rsidP="0015717C">
      <w:pPr>
        <w:ind w:left="-1350" w:right="-1260"/>
        <w:jc w:val="center"/>
        <w:rPr>
          <w:b/>
          <w:sz w:val="32"/>
          <w:szCs w:val="32"/>
        </w:rPr>
      </w:pPr>
      <w:r w:rsidRPr="0015717C">
        <w:rPr>
          <w:b/>
          <w:sz w:val="32"/>
          <w:szCs w:val="32"/>
        </w:rPr>
        <w:t>Near chromosome-level genome assembly of the microsporidium Hamiltosporidium tvaerminnensis</w:t>
      </w:r>
    </w:p>
    <w:p w14:paraId="6736A8AD" w14:textId="77777777" w:rsidR="0015717C" w:rsidRPr="00CA1610" w:rsidRDefault="0015717C" w:rsidP="0015717C">
      <w:pPr>
        <w:ind w:left="-1350" w:right="-1260"/>
        <w:jc w:val="center"/>
        <w:rPr>
          <w:b/>
        </w:rPr>
      </w:pPr>
    </w:p>
    <w:p w14:paraId="19282E9D" w14:textId="77777777" w:rsidR="0015717C" w:rsidRPr="00310C8F" w:rsidRDefault="0015717C" w:rsidP="0015717C">
      <w:pPr>
        <w:pStyle w:val="NoSpacing"/>
        <w:jc w:val="center"/>
        <w:rPr>
          <w:sz w:val="24"/>
          <w:szCs w:val="24"/>
          <w:lang w:val="en-US"/>
        </w:rPr>
      </w:pPr>
      <w:r w:rsidRPr="00310C8F">
        <w:rPr>
          <w:sz w:val="24"/>
          <w:szCs w:val="24"/>
          <w:lang w:val="en-US"/>
        </w:rPr>
        <w:t>Pascal Angst</w:t>
      </w:r>
      <w:r w:rsidRPr="00ED3794">
        <w:rPr>
          <w:sz w:val="24"/>
          <w:szCs w:val="24"/>
          <w:vertAlign w:val="superscript"/>
          <w:lang w:val="en-US"/>
        </w:rPr>
        <w:t>1</w:t>
      </w:r>
      <w:r w:rsidRPr="00310C8F">
        <w:rPr>
          <w:sz w:val="24"/>
          <w:szCs w:val="24"/>
          <w:vertAlign w:val="superscript"/>
          <w:lang w:val="en-US"/>
        </w:rPr>
        <w:t>*</w:t>
      </w:r>
      <w:r w:rsidRPr="00310C8F">
        <w:rPr>
          <w:sz w:val="24"/>
          <w:szCs w:val="24"/>
          <w:lang w:val="en-US"/>
        </w:rPr>
        <w:t xml:space="preserve">, </w:t>
      </w:r>
      <w:r w:rsidRPr="00E816C5">
        <w:rPr>
          <w:sz w:val="24"/>
          <w:szCs w:val="24"/>
          <w:lang w:val="en-US"/>
        </w:rPr>
        <w:t>Jean-François Pombert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, </w:t>
      </w:r>
      <w:r w:rsidRPr="00310C8F">
        <w:rPr>
          <w:sz w:val="24"/>
          <w:szCs w:val="24"/>
          <w:lang w:val="en-US"/>
        </w:rPr>
        <w:t>Dieter Ebert</w:t>
      </w:r>
      <w:proofErr w:type="gramStart"/>
      <w:r w:rsidRPr="00ED3794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</w:t>
      </w:r>
      <w:r w:rsidRPr="00F07503">
        <w:rPr>
          <w:vertAlign w:val="superscript"/>
          <w:lang w:val="en-US"/>
        </w:rPr>
        <w:t>†</w:t>
      </w:r>
      <w:proofErr w:type="gramEnd"/>
      <w:r w:rsidRPr="00310C8F">
        <w:rPr>
          <w:sz w:val="24"/>
          <w:szCs w:val="24"/>
          <w:lang w:val="en-US"/>
        </w:rPr>
        <w:t>, and Peter D. Fields</w:t>
      </w:r>
      <w:r w:rsidRPr="00ED3794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</w:t>
      </w:r>
      <w:r w:rsidRPr="00F07503">
        <w:rPr>
          <w:vertAlign w:val="superscript"/>
          <w:lang w:val="en-US"/>
        </w:rPr>
        <w:t>†</w:t>
      </w:r>
    </w:p>
    <w:p w14:paraId="10F4DCCE" w14:textId="77777777" w:rsidR="0015717C" w:rsidRPr="00310C8F" w:rsidRDefault="0015717C" w:rsidP="0015717C">
      <w:pPr>
        <w:pStyle w:val="NoSpacing"/>
        <w:jc w:val="center"/>
        <w:rPr>
          <w:sz w:val="24"/>
          <w:szCs w:val="24"/>
          <w:lang w:val="en-US"/>
        </w:rPr>
      </w:pPr>
      <w:r w:rsidRPr="000351FE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 </w:t>
      </w:r>
      <w:r w:rsidRPr="00310C8F">
        <w:rPr>
          <w:sz w:val="24"/>
          <w:szCs w:val="24"/>
          <w:lang w:val="en-US"/>
        </w:rPr>
        <w:t>Department of Environmental Sciences, Zoology, University of Basel, Basel, Switzerland</w:t>
      </w:r>
    </w:p>
    <w:p w14:paraId="1CC78249" w14:textId="77777777" w:rsidR="0015717C" w:rsidRPr="00BC4C0E" w:rsidRDefault="0015717C" w:rsidP="0015717C">
      <w:pPr>
        <w:pStyle w:val="NoSpacing"/>
        <w:jc w:val="center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</w:t>
      </w:r>
      <w:r w:rsidRPr="00BC4C0E">
        <w:rPr>
          <w:sz w:val="24"/>
          <w:szCs w:val="24"/>
          <w:lang w:val="en-US"/>
        </w:rPr>
        <w:t>Department of Biology, Illinois Institute of Technology, Chicago, Illinois, USA.</w:t>
      </w:r>
    </w:p>
    <w:p w14:paraId="2CDDEDE2" w14:textId="77777777" w:rsidR="0015717C" w:rsidRDefault="0015717C" w:rsidP="0015717C">
      <w:pPr>
        <w:pStyle w:val="NoSpacing"/>
        <w:jc w:val="center"/>
        <w:rPr>
          <w:sz w:val="24"/>
          <w:szCs w:val="24"/>
          <w:lang w:val="en-US"/>
        </w:rPr>
      </w:pPr>
      <w:r w:rsidRPr="00310C8F">
        <w:rPr>
          <w:sz w:val="24"/>
          <w:szCs w:val="24"/>
          <w:vertAlign w:val="superscript"/>
          <w:lang w:val="en-US"/>
        </w:rPr>
        <w:t>*</w:t>
      </w:r>
      <w:r w:rsidRPr="00310C8F">
        <w:rPr>
          <w:sz w:val="24"/>
          <w:szCs w:val="24"/>
          <w:lang w:val="en-US"/>
        </w:rPr>
        <w:t xml:space="preserve"> Corresponding author</w:t>
      </w:r>
    </w:p>
    <w:p w14:paraId="58FBB5E4" w14:textId="77777777" w:rsidR="0015717C" w:rsidRPr="00F07503" w:rsidRDefault="0015717C" w:rsidP="0015717C">
      <w:pPr>
        <w:jc w:val="center"/>
        <w:rPr>
          <w:rFonts w:cstheme="minorHAnsi"/>
          <w:color w:val="0563C1" w:themeColor="hyperlink"/>
          <w:u w:val="single"/>
        </w:rPr>
      </w:pPr>
      <w:r w:rsidRPr="000A1F55">
        <w:rPr>
          <w:vertAlign w:val="superscript"/>
        </w:rPr>
        <w:t>†</w:t>
      </w:r>
      <w:r>
        <w:t xml:space="preserve"> Shared last author</w:t>
      </w:r>
    </w:p>
    <w:p w14:paraId="0F1BBBFD" w14:textId="77777777" w:rsidR="0015717C" w:rsidRPr="005F58D5" w:rsidRDefault="0015717C" w:rsidP="0015717C">
      <w:pPr>
        <w:jc w:val="center"/>
        <w:rPr>
          <w:rStyle w:val="Hyperlink"/>
          <w:rFonts w:cstheme="minorHAnsi"/>
          <w:lang w:val="en-GB"/>
        </w:rPr>
      </w:pPr>
      <w:r w:rsidRPr="005F58D5">
        <w:rPr>
          <w:vertAlign w:val="superscript"/>
          <w:lang w:val="en-GB"/>
        </w:rPr>
        <w:t>*</w:t>
      </w:r>
      <w:r w:rsidRPr="005F58D5">
        <w:rPr>
          <w:lang w:val="en-GB"/>
        </w:rPr>
        <w:t xml:space="preserve"> Corresponding author: </w:t>
      </w:r>
      <w:hyperlink r:id="rId4" w:history="1">
        <w:r w:rsidRPr="005F58D5">
          <w:rPr>
            <w:rStyle w:val="Hyperlink"/>
            <w:rFonts w:cstheme="minorHAnsi"/>
            <w:lang w:val="en-GB"/>
          </w:rPr>
          <w:t>pascal.angst@unibas.ch</w:t>
        </w:r>
      </w:hyperlink>
    </w:p>
    <w:p w14:paraId="159E4153" w14:textId="77777777" w:rsidR="00CB56BF" w:rsidRDefault="00CB56BF">
      <w:pPr>
        <w:rPr>
          <w:lang w:val="en-GB"/>
        </w:rPr>
      </w:pPr>
    </w:p>
    <w:p w14:paraId="331673B3" w14:textId="77777777" w:rsidR="0015717C" w:rsidRDefault="0015717C" w:rsidP="0015717C">
      <w:pPr>
        <w:rPr>
          <w:b/>
          <w:bCs/>
        </w:rPr>
      </w:pPr>
      <w:r>
        <w:rPr>
          <w:b/>
          <w:bCs/>
        </w:rPr>
        <w:br w:type="page"/>
      </w:r>
    </w:p>
    <w:p w14:paraId="1859EAA0" w14:textId="6A00CC0E" w:rsidR="0015717C" w:rsidRPr="00857B6D" w:rsidRDefault="0015717C" w:rsidP="0015717C">
      <w:r w:rsidRPr="00093D47">
        <w:rPr>
          <w:b/>
          <w:bCs/>
        </w:rPr>
        <w:lastRenderedPageBreak/>
        <w:t>Table</w:t>
      </w:r>
      <w:r w:rsidRPr="007E5803">
        <w:rPr>
          <w:b/>
          <w:bCs/>
        </w:rPr>
        <w:t xml:space="preserve"> </w:t>
      </w:r>
      <w:r w:rsidRPr="00B91608">
        <w:rPr>
          <w:b/>
          <w:bCs/>
        </w:rPr>
        <w:t>S</w:t>
      </w:r>
      <w:r w:rsidRPr="007E5803">
        <w:rPr>
          <w:b/>
          <w:bCs/>
        </w:rPr>
        <w:t>1</w:t>
      </w:r>
      <w:r>
        <w:rPr>
          <w:b/>
          <w:bCs/>
        </w:rPr>
        <w:t>.</w:t>
      </w:r>
      <w:r w:rsidRPr="00093D47">
        <w:rPr>
          <w:b/>
          <w:bCs/>
        </w:rPr>
        <w:t xml:space="preserve"> </w:t>
      </w:r>
      <w:r w:rsidRPr="00B91608">
        <w:rPr>
          <w:b/>
          <w:bCs/>
        </w:rPr>
        <w:t>Output from check_for_telomeres.pl</w:t>
      </w:r>
      <w:r w:rsidRPr="00FB6013">
        <w:rPr>
          <w:b/>
          <w:bCs/>
        </w:rPr>
        <w:t>.</w:t>
      </w:r>
      <w:r>
        <w:rPr>
          <w:b/>
          <w:bCs/>
        </w:rPr>
        <w:t xml:space="preserve"> </w:t>
      </w:r>
      <w:r>
        <w:t>For each scaffold, terminal, short, tandem repeats</w:t>
      </w:r>
      <w:r w:rsidRPr="00857B6D">
        <w:t xml:space="preserve"> </w:t>
      </w:r>
      <w:r>
        <w:t>are reported based on which the presence of telomeres are determined</w:t>
      </w:r>
      <w:r w:rsidR="008B76EF">
        <w:t>,</w:t>
      </w:r>
      <w:r>
        <w:t xml:space="preserve"> and chromosomal completeness is inferred.</w:t>
      </w:r>
    </w:p>
    <w:tbl>
      <w:tblPr>
        <w:tblW w:w="14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216"/>
        <w:gridCol w:w="1312"/>
        <w:gridCol w:w="1701"/>
        <w:gridCol w:w="1417"/>
        <w:gridCol w:w="1701"/>
        <w:gridCol w:w="5685"/>
      </w:tblGrid>
      <w:tr w:rsidR="0015717C" w:rsidRPr="006076DA" w14:paraId="20D8DC42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8AB1B3" w14:textId="77777777" w:rsidR="0015717C" w:rsidRPr="006076DA" w:rsidRDefault="0015717C" w:rsidP="000D0B3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Contig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FCFF4FE" w14:textId="77777777" w:rsidR="0015717C" w:rsidRPr="006076DA" w:rsidRDefault="0015717C" w:rsidP="000D0B3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Length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7F6B3B9" w14:textId="77777777" w:rsidR="0015717C" w:rsidRPr="006076DA" w:rsidRDefault="0015717C" w:rsidP="000D0B3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# of pattern (star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59BF5B" w14:textId="77777777" w:rsidR="0015717C" w:rsidRPr="006076DA" w:rsidRDefault="0015717C" w:rsidP="000D0B3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# of rev pattern (start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0F0FA0" w14:textId="77777777" w:rsidR="0015717C" w:rsidRPr="006076DA" w:rsidRDefault="0015717C" w:rsidP="000D0B3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# of pattern (end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D759D8" w14:textId="77777777" w:rsidR="0015717C" w:rsidRPr="006076DA" w:rsidRDefault="0015717C" w:rsidP="000D0B3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# of rev pattern (end)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09EA2D0" w14:textId="77777777" w:rsidR="0015717C" w:rsidRPr="006076DA" w:rsidRDefault="0015717C" w:rsidP="000D0B3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Status</w:t>
            </w:r>
          </w:p>
        </w:tc>
      </w:tr>
      <w:tr w:rsidR="0015717C" w:rsidRPr="006076DA" w14:paraId="377F78B2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68986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656A056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,681,47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451E818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41CD4A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6D714B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002D2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A98EB15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rtial chromosome with 1 telomere end</w:t>
            </w:r>
          </w:p>
        </w:tc>
      </w:tr>
      <w:tr w:rsidR="0015717C" w:rsidRPr="006076DA" w14:paraId="7EE0EB55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60601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96116D4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,973,22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CB57AE9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3929D2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06036D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BE57E6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73ECA3A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plete chromosome</w:t>
            </w:r>
          </w:p>
        </w:tc>
      </w:tr>
      <w:tr w:rsidR="0015717C" w:rsidRPr="006076DA" w14:paraId="179A09DD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11B09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666E530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,839,60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4732FC3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FC3711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D937F4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446EFF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F6317EE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plete chromosome</w:t>
            </w:r>
          </w:p>
        </w:tc>
      </w:tr>
      <w:tr w:rsidR="0015717C" w:rsidRPr="006076DA" w14:paraId="682BB5F0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91544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F318B19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,547,98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AB21D2A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15C15A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A78585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BA0167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6D4AE33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ntig with no chromosome end attached</w:t>
            </w:r>
          </w:p>
        </w:tc>
      </w:tr>
      <w:tr w:rsidR="0015717C" w:rsidRPr="006076DA" w14:paraId="78CFE31B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FA91A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8374062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,464,91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AADC5D8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8BCBEE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1B48D9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C66914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4B9D93D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ntig with no chromosome end attached</w:t>
            </w:r>
          </w:p>
        </w:tc>
      </w:tr>
      <w:tr w:rsidR="0015717C" w:rsidRPr="006076DA" w14:paraId="0EE0361D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87CDE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EB2671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,444,05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D2E9611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3FDBEC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E4CD18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9CDBD2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7A9F9C8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plete chromosome</w:t>
            </w:r>
          </w:p>
        </w:tc>
      </w:tr>
      <w:tr w:rsidR="0015717C" w:rsidRPr="006076DA" w14:paraId="2D61A233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8C2D0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BA67BF4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,438,87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CEE2A0A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CF98C7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24C74A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FE0FD1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8B185AA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rtial chromosome with 1 telomere end</w:t>
            </w:r>
          </w:p>
        </w:tc>
      </w:tr>
      <w:tr w:rsidR="0015717C" w:rsidRPr="006076DA" w14:paraId="1334F766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85765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05D8181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,177,74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E3DF419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CA52CD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D755B8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00461D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E8EB150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plete chromosome</w:t>
            </w:r>
          </w:p>
        </w:tc>
      </w:tr>
      <w:tr w:rsidR="0015717C" w:rsidRPr="006076DA" w14:paraId="1481F01B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3B368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3069532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,176,22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E964EBD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57B5F9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ED017A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5E6E00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EAED72E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plete chromosome</w:t>
            </w:r>
          </w:p>
        </w:tc>
      </w:tr>
      <w:tr w:rsidR="0015717C" w:rsidRPr="006076DA" w14:paraId="3D82CDA2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500F7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62F6AD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,005,21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A9DF062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1BDFE2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689362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EAC582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7A7DAD4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plete chromosome</w:t>
            </w:r>
          </w:p>
        </w:tc>
      </w:tr>
      <w:tr w:rsidR="0015717C" w:rsidRPr="006076DA" w14:paraId="7557B6BC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798CA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A4D6E86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,001,06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795EF29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04C19F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84E6C6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961711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8FFB88D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rtial chromosome with 1 telomere end</w:t>
            </w:r>
          </w:p>
        </w:tc>
      </w:tr>
      <w:tr w:rsidR="0015717C" w:rsidRPr="006076DA" w14:paraId="2BC0B1E9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A4F5F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393B9C4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69,01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54A6E45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750D47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8B502F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8FEA6D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72118C9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plete chromosome</w:t>
            </w:r>
          </w:p>
        </w:tc>
      </w:tr>
      <w:tr w:rsidR="0015717C" w:rsidRPr="006076DA" w14:paraId="0050803C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75F7C9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AAFA014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15,17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E9CF2BB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18FD79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C0E971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C86FC3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A747245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rtial chromosome with 1 telomere end</w:t>
            </w:r>
          </w:p>
        </w:tc>
      </w:tr>
      <w:tr w:rsidR="0015717C" w:rsidRPr="006076DA" w14:paraId="019A8E58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435FF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8A833F4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24,91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7DE0855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F285EA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081E1A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7798D8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32F88A8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plete chromosome</w:t>
            </w:r>
          </w:p>
        </w:tc>
      </w:tr>
      <w:tr w:rsidR="0015717C" w:rsidRPr="006076DA" w14:paraId="770774D1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37C72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AD9D6EB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79,68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216A883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4B6F16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F177BF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8BA6EE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48FADB2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plete chromosome</w:t>
            </w:r>
          </w:p>
        </w:tc>
      </w:tr>
      <w:tr w:rsidR="0015717C" w:rsidRPr="006076DA" w14:paraId="4B377A7B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974B4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F9F041F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23,15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26DCDEF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823E44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9B7486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D1E689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185F5E7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plete chromosome</w:t>
            </w:r>
          </w:p>
        </w:tc>
      </w:tr>
      <w:tr w:rsidR="0015717C" w:rsidRPr="006076DA" w14:paraId="339C0BDC" w14:textId="77777777" w:rsidTr="000D0B3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2992D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39B1AAE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76,57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05B5C0E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74C92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713B75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02B6BD" w14:textId="77777777" w:rsidR="0015717C" w:rsidRPr="006076DA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5297C8D" w14:textId="77777777" w:rsidR="0015717C" w:rsidRPr="006076DA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076D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plete chromosome</w:t>
            </w:r>
          </w:p>
        </w:tc>
      </w:tr>
    </w:tbl>
    <w:p w14:paraId="047FBA36" w14:textId="77777777" w:rsidR="0015717C" w:rsidRDefault="0015717C" w:rsidP="0015717C"/>
    <w:p w14:paraId="071612B4" w14:textId="77777777" w:rsidR="0015717C" w:rsidRDefault="0015717C" w:rsidP="0015717C">
      <w:pPr>
        <w:rPr>
          <w:b/>
          <w:bCs/>
        </w:rPr>
      </w:pPr>
      <w:r>
        <w:rPr>
          <w:b/>
          <w:bCs/>
        </w:rPr>
        <w:br w:type="page"/>
      </w:r>
    </w:p>
    <w:p w14:paraId="33176171" w14:textId="568D5581" w:rsidR="0015717C" w:rsidRDefault="0015717C" w:rsidP="0015717C">
      <w:r w:rsidRPr="00093D47">
        <w:rPr>
          <w:b/>
          <w:bCs/>
        </w:rPr>
        <w:lastRenderedPageBreak/>
        <w:t>Table</w:t>
      </w:r>
      <w:r w:rsidRPr="007E5803">
        <w:rPr>
          <w:b/>
          <w:bCs/>
        </w:rPr>
        <w:t xml:space="preserve"> </w:t>
      </w:r>
      <w:r w:rsidRPr="00B91608">
        <w:rPr>
          <w:b/>
          <w:bCs/>
        </w:rPr>
        <w:t>S</w:t>
      </w:r>
      <w:r>
        <w:rPr>
          <w:b/>
          <w:bCs/>
        </w:rPr>
        <w:t>2.</w:t>
      </w:r>
      <w:r w:rsidRPr="00093D47">
        <w:rPr>
          <w:b/>
          <w:bCs/>
        </w:rPr>
        <w:t xml:space="preserve"> </w:t>
      </w:r>
      <w:r>
        <w:rPr>
          <w:b/>
          <w:bCs/>
        </w:rPr>
        <w:t xml:space="preserve">Introns used in splicing efficiency analysis. 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9"/>
        <w:gridCol w:w="1770"/>
        <w:gridCol w:w="1670"/>
        <w:gridCol w:w="4838"/>
        <w:gridCol w:w="1787"/>
        <w:gridCol w:w="2091"/>
      </w:tblGrid>
      <w:tr w:rsidR="0015717C" w:rsidRPr="0045381E" w14:paraId="262265EB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</w:tcPr>
          <w:p w14:paraId="2301EBE4" w14:textId="77777777" w:rsidR="0015717C" w:rsidRPr="004859EF" w:rsidRDefault="0015717C" w:rsidP="000D0B3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</w:pPr>
            <w:proofErr w:type="spellStart"/>
            <w:r w:rsidRPr="004859E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  <w:t>Contig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bottom"/>
          </w:tcPr>
          <w:p w14:paraId="1BC35A61" w14:textId="77777777" w:rsidR="0015717C" w:rsidRPr="004859EF" w:rsidRDefault="0015717C" w:rsidP="000D0B3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</w:pPr>
            <w:r w:rsidRPr="004859E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  <w:t>Start Position</w:t>
            </w:r>
          </w:p>
        </w:tc>
        <w:tc>
          <w:tcPr>
            <w:tcW w:w="1670" w:type="dxa"/>
            <w:shd w:val="clear" w:color="auto" w:fill="auto"/>
            <w:noWrap/>
            <w:vAlign w:val="bottom"/>
          </w:tcPr>
          <w:p w14:paraId="306EF8D5" w14:textId="77777777" w:rsidR="0015717C" w:rsidRPr="004859EF" w:rsidRDefault="0015717C" w:rsidP="000D0B3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</w:pPr>
            <w:r w:rsidRPr="004859E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  <w:t>End Position</w:t>
            </w:r>
          </w:p>
        </w:tc>
        <w:tc>
          <w:tcPr>
            <w:tcW w:w="4838" w:type="dxa"/>
            <w:shd w:val="clear" w:color="auto" w:fill="auto"/>
            <w:noWrap/>
            <w:vAlign w:val="bottom"/>
          </w:tcPr>
          <w:p w14:paraId="2C4CC2B2" w14:textId="77777777" w:rsidR="0015717C" w:rsidRPr="004859EF" w:rsidRDefault="0015717C" w:rsidP="000D0B3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</w:pPr>
            <w:r w:rsidRPr="004859E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  <w:t>Gene ID</w:t>
            </w:r>
          </w:p>
        </w:tc>
        <w:tc>
          <w:tcPr>
            <w:tcW w:w="1787" w:type="dxa"/>
            <w:shd w:val="clear" w:color="auto" w:fill="auto"/>
            <w:noWrap/>
            <w:vAlign w:val="bottom"/>
          </w:tcPr>
          <w:p w14:paraId="17D5ECCD" w14:textId="77777777" w:rsidR="0015717C" w:rsidRPr="004859EF" w:rsidRDefault="0015717C" w:rsidP="000D0B3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</w:pPr>
            <w:proofErr w:type="spellStart"/>
            <w:r w:rsidRPr="004859E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  <w:t>Strandedness</w:t>
            </w:r>
            <w:proofErr w:type="spellEnd"/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4EA288D" w14:textId="77777777" w:rsidR="0015717C" w:rsidRPr="004859EF" w:rsidRDefault="0015717C" w:rsidP="000D0B3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</w:pPr>
            <w:proofErr w:type="spellStart"/>
            <w:r w:rsidRPr="004859E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  <w:t>Fraction</w:t>
            </w:r>
            <w:proofErr w:type="spellEnd"/>
            <w:r w:rsidRPr="004859E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  <w:t xml:space="preserve"> </w:t>
            </w:r>
            <w:proofErr w:type="spellStart"/>
            <w:r w:rsidRPr="004859E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de-CH" w:eastAsia="en-GB"/>
              </w:rPr>
              <w:t>Spliced</w:t>
            </w:r>
            <w:proofErr w:type="spellEnd"/>
          </w:p>
        </w:tc>
      </w:tr>
      <w:tr w:rsidR="0015717C" w:rsidRPr="0045381E" w14:paraId="2A67FA81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0ACA0CC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4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9A15CF8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0955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E786C09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0975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7CD57C38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561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3561-T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50B6037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4076D8CD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703125</w:t>
            </w:r>
          </w:p>
        </w:tc>
      </w:tr>
      <w:tr w:rsidR="0015717C" w:rsidRPr="0045381E" w14:paraId="738AB1B6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201EC05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4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EC86EC1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1274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A4DD487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1296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16DF26E5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561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3561-T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09E3EFBE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0871099E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539683</w:t>
            </w:r>
          </w:p>
        </w:tc>
      </w:tr>
      <w:tr w:rsidR="0015717C" w:rsidRPr="0045381E" w14:paraId="412CAE3F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AD07F9D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1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BBC847A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23210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A32F904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23247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0087C6E1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2612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2612-T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3E55098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3F51D387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75085</w:t>
            </w:r>
          </w:p>
        </w:tc>
      </w:tr>
      <w:tr w:rsidR="0015717C" w:rsidRPr="0045381E" w14:paraId="467164F1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A25764F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4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3A38A338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99131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9DA721D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99152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3C58830D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563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3563-T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AA84C43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15826535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33333</w:t>
            </w:r>
          </w:p>
        </w:tc>
      </w:tr>
      <w:tr w:rsidR="0015717C" w:rsidRPr="0045381E" w14:paraId="709F0A22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73A3E5B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076E380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02732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C02996A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02759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1AC45146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2799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2799-T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86EB521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4A27B6DD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23077</w:t>
            </w:r>
          </w:p>
        </w:tc>
      </w:tr>
      <w:tr w:rsidR="0015717C" w:rsidRPr="0045381E" w14:paraId="7AB05A71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054AFFE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1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BF05DA4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10886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F454985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10946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202277B8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2649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2649-T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5577FD2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68CF7B0C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525</w:t>
            </w:r>
          </w:p>
        </w:tc>
      </w:tr>
      <w:tr w:rsidR="0015717C" w:rsidRPr="0045381E" w14:paraId="22EDA881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A8A8E25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6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07C0D44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1659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215ABCB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1726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146C462B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3286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3286-T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18CC94AD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7B706C0A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53846</w:t>
            </w:r>
          </w:p>
        </w:tc>
      </w:tr>
      <w:tr w:rsidR="0015717C" w:rsidRPr="0045381E" w14:paraId="1DFC6A29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26633DC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75E02DF9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99747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3450AC5C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99778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15F1057D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480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3480-T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5A6C4B80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07994518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84615</w:t>
            </w:r>
          </w:p>
        </w:tc>
      </w:tr>
      <w:tr w:rsidR="0015717C" w:rsidRPr="0045381E" w14:paraId="6ECC9EB9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7816276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39AB3238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44104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7B250CD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44128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0ED2CD19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2544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2544-T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812FF0A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1BCEFD00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38889</w:t>
            </w:r>
          </w:p>
        </w:tc>
      </w:tr>
      <w:tr w:rsidR="0015717C" w:rsidRPr="0045381E" w14:paraId="1CBAD747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AF2021D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7147E361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69729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DEB0010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69749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6B6E6184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0955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0955-T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04A000F7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0951A886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07692</w:t>
            </w:r>
          </w:p>
        </w:tc>
      </w:tr>
      <w:tr w:rsidR="0015717C" w:rsidRPr="0045381E" w14:paraId="35C2E0B5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6E173EB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228CFE4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75854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2BC4FA6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75875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0D484369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482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3482-T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84EDE27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74AD41D1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5</w:t>
            </w:r>
          </w:p>
        </w:tc>
      </w:tr>
      <w:tr w:rsidR="0015717C" w:rsidRPr="0045381E" w14:paraId="4B8E92A6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0333FAC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1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91E5AA4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29004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3C87FF0C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29028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48505569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2560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2560-T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CE9861E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35CB1919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724138</w:t>
            </w:r>
          </w:p>
        </w:tc>
      </w:tr>
      <w:tr w:rsidR="0015717C" w:rsidRPr="0045381E" w14:paraId="1DBFA1F2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79CB77B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237C6F9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31097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0D8F768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31121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1E98060F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1542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1542-T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92D268C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642C9792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15385</w:t>
            </w:r>
          </w:p>
        </w:tc>
      </w:tr>
      <w:tr w:rsidR="0015717C" w:rsidRPr="0045381E" w14:paraId="1846885B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BB47596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350FEFEF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31175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3F7461A4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31194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6ED2A4CC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1542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1542-T2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209063F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4F415429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15385</w:t>
            </w:r>
          </w:p>
        </w:tc>
      </w:tr>
      <w:tr w:rsidR="0015717C" w:rsidRPr="0045381E" w14:paraId="033B4E4F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4E9CE44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6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789B0448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80269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E00287A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80291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171DC6EF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1777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1777-T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C6586FA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0DF821F4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428571</w:t>
            </w:r>
          </w:p>
        </w:tc>
      </w:tr>
      <w:tr w:rsidR="0015717C" w:rsidRPr="0045381E" w14:paraId="518DEF9D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537D6D0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6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A38A031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80708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9662BE1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80729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2FAE136E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1777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1777-T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42C41BF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70E30D9B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785714</w:t>
            </w:r>
          </w:p>
        </w:tc>
      </w:tr>
      <w:tr w:rsidR="0015717C" w:rsidRPr="0045381E" w14:paraId="7DDA7A7F" w14:textId="77777777" w:rsidTr="000D0B31">
        <w:trPr>
          <w:trHeight w:val="30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D2E4110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affold_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0282D34A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330684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FF07481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330706</w:t>
            </w: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76B262A9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D=FUN_</w:t>
            </w:r>
            <w:proofErr w:type="gramStart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00723;Parent</w:t>
            </w:r>
            <w:proofErr w:type="gramEnd"/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=FUN_000723-T1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47FF098" w14:textId="77777777" w:rsidR="0015717C" w:rsidRPr="0045381E" w:rsidRDefault="0015717C" w:rsidP="000D0B3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2B3DD328" w14:textId="77777777" w:rsidR="0015717C" w:rsidRPr="0045381E" w:rsidRDefault="0015717C" w:rsidP="000D0B3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45381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516129</w:t>
            </w:r>
          </w:p>
        </w:tc>
      </w:tr>
    </w:tbl>
    <w:p w14:paraId="419A5997" w14:textId="77777777" w:rsidR="0015717C" w:rsidRDefault="0015717C" w:rsidP="0015717C">
      <w:pPr>
        <w:rPr>
          <w:b/>
          <w:bCs/>
        </w:rPr>
      </w:pPr>
    </w:p>
    <w:p w14:paraId="596BCEA5" w14:textId="77777777" w:rsidR="0015717C" w:rsidRDefault="0015717C" w:rsidP="0015717C">
      <w:r w:rsidRPr="00093D47">
        <w:rPr>
          <w:b/>
          <w:bCs/>
        </w:rPr>
        <w:t>Table</w:t>
      </w:r>
      <w:r w:rsidRPr="007E5803">
        <w:rPr>
          <w:b/>
          <w:bCs/>
        </w:rPr>
        <w:t xml:space="preserve"> </w:t>
      </w:r>
      <w:r w:rsidRPr="00B91608">
        <w:rPr>
          <w:b/>
          <w:bCs/>
        </w:rPr>
        <w:t>S</w:t>
      </w:r>
      <w:r>
        <w:rPr>
          <w:b/>
          <w:bCs/>
        </w:rPr>
        <w:t>3.</w:t>
      </w:r>
      <w:r w:rsidRPr="00E03897">
        <w:rPr>
          <w:b/>
          <w:bCs/>
        </w:rPr>
        <w:t xml:space="preserve"> Sequence motifs enrich</w:t>
      </w:r>
      <w:r>
        <w:rPr>
          <w:b/>
          <w:bCs/>
        </w:rPr>
        <w:t>ed in 40 nucleotides (</w:t>
      </w:r>
      <w:proofErr w:type="spellStart"/>
      <w:r>
        <w:rPr>
          <w:b/>
          <w:bCs/>
        </w:rPr>
        <w:t>nt</w:t>
      </w:r>
      <w:proofErr w:type="spellEnd"/>
      <w:r>
        <w:rPr>
          <w:b/>
          <w:bCs/>
        </w:rPr>
        <w:t xml:space="preserve">) upstream of the most common, second most common, and third most common 3’-ends (peaks) and their frequency in the 500 most expressed gen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</w:tblGrid>
      <w:tr w:rsidR="0015717C" w:rsidRPr="00651441" w14:paraId="04726E78" w14:textId="77777777" w:rsidTr="000D0B31">
        <w:trPr>
          <w:trHeight w:val="320"/>
        </w:trPr>
        <w:tc>
          <w:tcPr>
            <w:tcW w:w="2268" w:type="dxa"/>
            <w:noWrap/>
            <w:hideMark/>
          </w:tcPr>
          <w:p w14:paraId="17E37326" w14:textId="77777777" w:rsidR="0015717C" w:rsidRPr="00651441" w:rsidRDefault="0015717C" w:rsidP="000D0B31">
            <w:pPr>
              <w:rPr>
                <w:b/>
                <w:bCs/>
              </w:rPr>
            </w:pPr>
            <w:r>
              <w:rPr>
                <w:b/>
                <w:bCs/>
                <w:lang w:val="de-CH"/>
              </w:rPr>
              <w:t>M</w:t>
            </w:r>
            <w:proofErr w:type="spellStart"/>
            <w:r w:rsidRPr="00651441">
              <w:rPr>
                <w:b/>
                <w:bCs/>
              </w:rPr>
              <w:t>otif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BC53F2A" w14:textId="77777777" w:rsidR="0015717C" w:rsidRPr="00E03897" w:rsidRDefault="0015717C" w:rsidP="000D0B31">
            <w:pPr>
              <w:rPr>
                <w:b/>
                <w:bCs/>
              </w:rPr>
            </w:pPr>
            <w:r w:rsidRPr="00E03897">
              <w:rPr>
                <w:b/>
                <w:bCs/>
              </w:rPr>
              <w:t>F</w:t>
            </w:r>
            <w:r w:rsidRPr="00651441">
              <w:rPr>
                <w:b/>
                <w:bCs/>
              </w:rPr>
              <w:t xml:space="preserve">requency </w:t>
            </w:r>
            <w:r w:rsidRPr="00E03897">
              <w:rPr>
                <w:b/>
                <w:bCs/>
              </w:rPr>
              <w:t>upstream of highest peak</w:t>
            </w:r>
          </w:p>
        </w:tc>
        <w:tc>
          <w:tcPr>
            <w:tcW w:w="2268" w:type="dxa"/>
            <w:noWrap/>
            <w:hideMark/>
          </w:tcPr>
          <w:p w14:paraId="2914F73D" w14:textId="77777777" w:rsidR="0015717C" w:rsidRPr="00651441" w:rsidRDefault="0015717C" w:rsidP="000D0B31">
            <w:pPr>
              <w:rPr>
                <w:b/>
                <w:bCs/>
              </w:rPr>
            </w:pPr>
            <w:r w:rsidRPr="00E03897">
              <w:rPr>
                <w:b/>
                <w:bCs/>
              </w:rPr>
              <w:t>F</w:t>
            </w:r>
            <w:r w:rsidRPr="00651441">
              <w:rPr>
                <w:b/>
                <w:bCs/>
              </w:rPr>
              <w:t xml:space="preserve">requency </w:t>
            </w:r>
            <w:r w:rsidRPr="00E03897">
              <w:rPr>
                <w:b/>
                <w:bCs/>
              </w:rPr>
              <w:t xml:space="preserve">upstream of </w:t>
            </w:r>
            <w:r w:rsidRPr="00651441">
              <w:rPr>
                <w:b/>
                <w:bCs/>
              </w:rPr>
              <w:t>second highest peak</w:t>
            </w:r>
          </w:p>
        </w:tc>
        <w:tc>
          <w:tcPr>
            <w:tcW w:w="2268" w:type="dxa"/>
            <w:noWrap/>
            <w:hideMark/>
          </w:tcPr>
          <w:p w14:paraId="245DB5DB" w14:textId="77777777" w:rsidR="0015717C" w:rsidRPr="00651441" w:rsidRDefault="0015717C" w:rsidP="000D0B31">
            <w:pPr>
              <w:rPr>
                <w:b/>
                <w:bCs/>
              </w:rPr>
            </w:pPr>
            <w:r w:rsidRPr="00E03897">
              <w:rPr>
                <w:b/>
                <w:bCs/>
              </w:rPr>
              <w:t>F</w:t>
            </w:r>
            <w:r w:rsidRPr="00651441">
              <w:rPr>
                <w:b/>
                <w:bCs/>
              </w:rPr>
              <w:t xml:space="preserve">requency </w:t>
            </w:r>
            <w:r w:rsidRPr="00E03897">
              <w:rPr>
                <w:b/>
                <w:bCs/>
              </w:rPr>
              <w:t xml:space="preserve">upstream of </w:t>
            </w:r>
            <w:r w:rsidRPr="00651441">
              <w:rPr>
                <w:b/>
                <w:bCs/>
              </w:rPr>
              <w:t>third highest peak</w:t>
            </w:r>
          </w:p>
        </w:tc>
        <w:tc>
          <w:tcPr>
            <w:tcW w:w="2268" w:type="dxa"/>
          </w:tcPr>
          <w:p w14:paraId="3A164C1B" w14:textId="77777777" w:rsidR="0015717C" w:rsidRPr="00651441" w:rsidRDefault="0015717C" w:rsidP="000D0B31">
            <w:pPr>
              <w:rPr>
                <w:b/>
                <w:bCs/>
              </w:rPr>
            </w:pPr>
            <w:r w:rsidRPr="0017096E">
              <w:rPr>
                <w:b/>
                <w:bCs/>
              </w:rPr>
              <w:t>M</w:t>
            </w:r>
            <w:r w:rsidRPr="00651441">
              <w:rPr>
                <w:b/>
                <w:bCs/>
              </w:rPr>
              <w:t xml:space="preserve">edian distance </w:t>
            </w:r>
            <w:r>
              <w:rPr>
                <w:b/>
                <w:bCs/>
              </w:rPr>
              <w:t>between</w:t>
            </w:r>
            <w:r w:rsidRPr="0042300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otif and</w:t>
            </w:r>
            <w:r w:rsidRPr="00651441">
              <w:rPr>
                <w:b/>
                <w:bCs/>
              </w:rPr>
              <w:t xml:space="preserve"> </w:t>
            </w:r>
            <w:r w:rsidRPr="0017096E">
              <w:rPr>
                <w:b/>
                <w:bCs/>
              </w:rPr>
              <w:t>highest peak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nt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15717C" w:rsidRPr="00651441" w14:paraId="32D669EB" w14:textId="77777777" w:rsidTr="000D0B31">
        <w:trPr>
          <w:trHeight w:val="320"/>
        </w:trPr>
        <w:tc>
          <w:tcPr>
            <w:tcW w:w="2268" w:type="dxa"/>
            <w:noWrap/>
            <w:hideMark/>
          </w:tcPr>
          <w:p w14:paraId="3504B016" w14:textId="77777777" w:rsidR="0015717C" w:rsidRPr="00651441" w:rsidRDefault="0015717C" w:rsidP="000D0B31">
            <w:proofErr w:type="gramStart"/>
            <w:r w:rsidRPr="00651441">
              <w:t>A.UAAA</w:t>
            </w:r>
            <w:proofErr w:type="gramEnd"/>
          </w:p>
        </w:tc>
        <w:tc>
          <w:tcPr>
            <w:tcW w:w="2268" w:type="dxa"/>
            <w:noWrap/>
            <w:hideMark/>
          </w:tcPr>
          <w:p w14:paraId="0FE40234" w14:textId="77777777" w:rsidR="0015717C" w:rsidRPr="00651441" w:rsidRDefault="0015717C" w:rsidP="000D0B31">
            <w:r w:rsidRPr="00651441">
              <w:t>434</w:t>
            </w:r>
          </w:p>
        </w:tc>
        <w:tc>
          <w:tcPr>
            <w:tcW w:w="2268" w:type="dxa"/>
            <w:noWrap/>
            <w:hideMark/>
          </w:tcPr>
          <w:p w14:paraId="39353FEF" w14:textId="77777777" w:rsidR="0015717C" w:rsidRPr="00651441" w:rsidRDefault="0015717C" w:rsidP="000D0B31">
            <w:r w:rsidRPr="00651441">
              <w:t>232</w:t>
            </w:r>
          </w:p>
        </w:tc>
        <w:tc>
          <w:tcPr>
            <w:tcW w:w="2268" w:type="dxa"/>
            <w:noWrap/>
            <w:hideMark/>
          </w:tcPr>
          <w:p w14:paraId="4AE292C2" w14:textId="77777777" w:rsidR="0015717C" w:rsidRPr="00651441" w:rsidRDefault="0015717C" w:rsidP="000D0B31">
            <w:r w:rsidRPr="00651441">
              <w:t>220</w:t>
            </w:r>
          </w:p>
        </w:tc>
        <w:tc>
          <w:tcPr>
            <w:tcW w:w="2268" w:type="dxa"/>
          </w:tcPr>
          <w:p w14:paraId="7124FBA2" w14:textId="77777777" w:rsidR="0015717C" w:rsidRPr="00651441" w:rsidRDefault="0015717C" w:rsidP="000D0B31">
            <w:r w:rsidRPr="00651441">
              <w:t>20</w:t>
            </w:r>
          </w:p>
        </w:tc>
      </w:tr>
      <w:tr w:rsidR="0015717C" w:rsidRPr="00651441" w14:paraId="453A997F" w14:textId="77777777" w:rsidTr="000D0B31">
        <w:trPr>
          <w:trHeight w:val="320"/>
        </w:trPr>
        <w:tc>
          <w:tcPr>
            <w:tcW w:w="2268" w:type="dxa"/>
            <w:noWrap/>
            <w:hideMark/>
          </w:tcPr>
          <w:p w14:paraId="66AA1DC8" w14:textId="77777777" w:rsidR="0015717C" w:rsidRPr="00651441" w:rsidRDefault="0015717C" w:rsidP="000D0B31">
            <w:r w:rsidRPr="00651441">
              <w:t>AAUAAA</w:t>
            </w:r>
          </w:p>
        </w:tc>
        <w:tc>
          <w:tcPr>
            <w:tcW w:w="2268" w:type="dxa"/>
            <w:noWrap/>
            <w:hideMark/>
          </w:tcPr>
          <w:p w14:paraId="27457173" w14:textId="77777777" w:rsidR="0015717C" w:rsidRPr="00651441" w:rsidRDefault="0015717C" w:rsidP="000D0B31">
            <w:r w:rsidRPr="00651441">
              <w:t>260</w:t>
            </w:r>
          </w:p>
        </w:tc>
        <w:tc>
          <w:tcPr>
            <w:tcW w:w="2268" w:type="dxa"/>
            <w:noWrap/>
            <w:hideMark/>
          </w:tcPr>
          <w:p w14:paraId="2E1E22EB" w14:textId="77777777" w:rsidR="0015717C" w:rsidRPr="00651441" w:rsidRDefault="0015717C" w:rsidP="000D0B31">
            <w:r w:rsidRPr="00651441">
              <w:t>130</w:t>
            </w:r>
          </w:p>
        </w:tc>
        <w:tc>
          <w:tcPr>
            <w:tcW w:w="2268" w:type="dxa"/>
            <w:noWrap/>
            <w:hideMark/>
          </w:tcPr>
          <w:p w14:paraId="552E588D" w14:textId="77777777" w:rsidR="0015717C" w:rsidRPr="00651441" w:rsidRDefault="0015717C" w:rsidP="000D0B31">
            <w:r w:rsidRPr="00651441">
              <w:t>131</w:t>
            </w:r>
          </w:p>
        </w:tc>
        <w:tc>
          <w:tcPr>
            <w:tcW w:w="2268" w:type="dxa"/>
          </w:tcPr>
          <w:p w14:paraId="6E08087D" w14:textId="77777777" w:rsidR="0015717C" w:rsidRPr="00651441" w:rsidRDefault="0015717C" w:rsidP="000D0B31">
            <w:r w:rsidRPr="00651441">
              <w:t>20</w:t>
            </w:r>
          </w:p>
        </w:tc>
      </w:tr>
      <w:tr w:rsidR="0015717C" w:rsidRPr="00651441" w14:paraId="3CFE27E5" w14:textId="77777777" w:rsidTr="000D0B31">
        <w:trPr>
          <w:trHeight w:val="320"/>
        </w:trPr>
        <w:tc>
          <w:tcPr>
            <w:tcW w:w="2268" w:type="dxa"/>
            <w:noWrap/>
            <w:hideMark/>
          </w:tcPr>
          <w:p w14:paraId="741F812A" w14:textId="77777777" w:rsidR="0015717C" w:rsidRPr="00651441" w:rsidRDefault="0015717C" w:rsidP="000D0B31">
            <w:r w:rsidRPr="00651441">
              <w:t>AUUAAA</w:t>
            </w:r>
          </w:p>
        </w:tc>
        <w:tc>
          <w:tcPr>
            <w:tcW w:w="2268" w:type="dxa"/>
            <w:noWrap/>
            <w:hideMark/>
          </w:tcPr>
          <w:p w14:paraId="77AB14E7" w14:textId="77777777" w:rsidR="0015717C" w:rsidRPr="00651441" w:rsidRDefault="0015717C" w:rsidP="000D0B31">
            <w:r w:rsidRPr="00651441">
              <w:t>160</w:t>
            </w:r>
          </w:p>
        </w:tc>
        <w:tc>
          <w:tcPr>
            <w:tcW w:w="2268" w:type="dxa"/>
            <w:noWrap/>
            <w:hideMark/>
          </w:tcPr>
          <w:p w14:paraId="794DCA71" w14:textId="77777777" w:rsidR="0015717C" w:rsidRPr="00651441" w:rsidRDefault="0015717C" w:rsidP="000D0B31">
            <w:r w:rsidRPr="00651441">
              <w:t>92</w:t>
            </w:r>
          </w:p>
        </w:tc>
        <w:tc>
          <w:tcPr>
            <w:tcW w:w="2268" w:type="dxa"/>
            <w:noWrap/>
            <w:hideMark/>
          </w:tcPr>
          <w:p w14:paraId="385C39E0" w14:textId="77777777" w:rsidR="0015717C" w:rsidRPr="00651441" w:rsidRDefault="0015717C" w:rsidP="000D0B31">
            <w:r w:rsidRPr="00651441">
              <w:t>78</w:t>
            </w:r>
          </w:p>
        </w:tc>
        <w:tc>
          <w:tcPr>
            <w:tcW w:w="2268" w:type="dxa"/>
          </w:tcPr>
          <w:p w14:paraId="452524B6" w14:textId="77777777" w:rsidR="0015717C" w:rsidRPr="00651441" w:rsidRDefault="0015717C" w:rsidP="000D0B31">
            <w:r w:rsidRPr="00651441">
              <w:t>20</w:t>
            </w:r>
          </w:p>
        </w:tc>
      </w:tr>
      <w:tr w:rsidR="0015717C" w:rsidRPr="00651441" w14:paraId="7D195260" w14:textId="77777777" w:rsidTr="000D0B31">
        <w:trPr>
          <w:trHeight w:val="320"/>
        </w:trPr>
        <w:tc>
          <w:tcPr>
            <w:tcW w:w="2268" w:type="dxa"/>
            <w:noWrap/>
            <w:hideMark/>
          </w:tcPr>
          <w:p w14:paraId="7D4D447E" w14:textId="77777777" w:rsidR="0015717C" w:rsidRPr="00651441" w:rsidRDefault="0015717C" w:rsidP="000D0B31">
            <w:r w:rsidRPr="00651441">
              <w:t>UAAA</w:t>
            </w:r>
          </w:p>
        </w:tc>
        <w:tc>
          <w:tcPr>
            <w:tcW w:w="2268" w:type="dxa"/>
            <w:noWrap/>
            <w:hideMark/>
          </w:tcPr>
          <w:p w14:paraId="1849A0D8" w14:textId="77777777" w:rsidR="0015717C" w:rsidRPr="00651441" w:rsidRDefault="0015717C" w:rsidP="000D0B31">
            <w:r w:rsidRPr="00651441">
              <w:t>479</w:t>
            </w:r>
          </w:p>
        </w:tc>
        <w:tc>
          <w:tcPr>
            <w:tcW w:w="2268" w:type="dxa"/>
            <w:noWrap/>
            <w:hideMark/>
          </w:tcPr>
          <w:p w14:paraId="5BAC36BD" w14:textId="77777777" w:rsidR="0015717C" w:rsidRPr="00651441" w:rsidRDefault="0015717C" w:rsidP="000D0B31">
            <w:r w:rsidRPr="00651441">
              <w:t>368</w:t>
            </w:r>
          </w:p>
        </w:tc>
        <w:tc>
          <w:tcPr>
            <w:tcW w:w="2268" w:type="dxa"/>
            <w:noWrap/>
            <w:hideMark/>
          </w:tcPr>
          <w:p w14:paraId="78BCDA4E" w14:textId="77777777" w:rsidR="0015717C" w:rsidRPr="00651441" w:rsidRDefault="0015717C" w:rsidP="000D0B31">
            <w:r w:rsidRPr="00651441">
              <w:t>360</w:t>
            </w:r>
          </w:p>
        </w:tc>
        <w:tc>
          <w:tcPr>
            <w:tcW w:w="2268" w:type="dxa"/>
          </w:tcPr>
          <w:p w14:paraId="000FE6E3" w14:textId="77777777" w:rsidR="0015717C" w:rsidRPr="00651441" w:rsidRDefault="0015717C" w:rsidP="000D0B31">
            <w:r w:rsidRPr="00651441">
              <w:t>18</w:t>
            </w:r>
          </w:p>
        </w:tc>
      </w:tr>
    </w:tbl>
    <w:p w14:paraId="5B77A74C" w14:textId="77777777" w:rsidR="0015717C" w:rsidRPr="0015717C" w:rsidRDefault="0015717C" w:rsidP="0015717C">
      <w:pPr>
        <w:rPr>
          <w:lang w:val="en-GB"/>
        </w:rPr>
      </w:pPr>
    </w:p>
    <w:sectPr w:rsidR="0015717C" w:rsidRPr="0015717C" w:rsidSect="0015717C">
      <w:pgSz w:w="16838" w:h="11906" w:orient="landscape"/>
      <w:pgMar w:top="1440" w:right="1440" w:bottom="107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7C"/>
    <w:rsid w:val="00053A4F"/>
    <w:rsid w:val="0015717C"/>
    <w:rsid w:val="002E004B"/>
    <w:rsid w:val="003A5BDF"/>
    <w:rsid w:val="004A261D"/>
    <w:rsid w:val="00527C22"/>
    <w:rsid w:val="00554B22"/>
    <w:rsid w:val="005965ED"/>
    <w:rsid w:val="005D094C"/>
    <w:rsid w:val="005E0198"/>
    <w:rsid w:val="00641C37"/>
    <w:rsid w:val="0076639B"/>
    <w:rsid w:val="008342A6"/>
    <w:rsid w:val="008B76EF"/>
    <w:rsid w:val="009D70D8"/>
    <w:rsid w:val="00A758A0"/>
    <w:rsid w:val="00AD772B"/>
    <w:rsid w:val="00AF26FA"/>
    <w:rsid w:val="00CB56BF"/>
    <w:rsid w:val="00DE6A04"/>
    <w:rsid w:val="00E8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1AF1C"/>
  <w15:chartTrackingRefBased/>
  <w15:docId w15:val="{1F601278-C8C0-6E4C-9F71-E2C53C49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17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717C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5717C"/>
    <w:rPr>
      <w:kern w:val="0"/>
      <w:sz w:val="22"/>
      <w:szCs w:val="22"/>
      <w:lang w:val="de-CH"/>
      <w14:ligatures w14:val="none"/>
    </w:rPr>
  </w:style>
  <w:style w:type="table" w:styleId="TableGrid">
    <w:name w:val="Table Grid"/>
    <w:basedOn w:val="TableNormal"/>
    <w:uiPriority w:val="39"/>
    <w:rsid w:val="0015717C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scal.angst@unibas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Angst</dc:creator>
  <cp:keywords/>
  <dc:description/>
  <cp:lastModifiedBy>Pascal Angst</cp:lastModifiedBy>
  <cp:revision>2</cp:revision>
  <dcterms:created xsi:type="dcterms:W3CDTF">2023-05-10T05:57:00Z</dcterms:created>
  <dcterms:modified xsi:type="dcterms:W3CDTF">2023-05-16T05:54:00Z</dcterms:modified>
</cp:coreProperties>
</file>